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163E" w:rsidRPr="00333823" w:rsidRDefault="0097163E" w:rsidP="0097163E">
      <w:pPr>
        <w:pStyle w:val="NoSpacing"/>
        <w:rPr>
          <w:rFonts w:ascii="Times New Roman" w:hAnsi="Times New Roman" w:cs="Times New Roman"/>
          <w:b/>
          <w:bCs/>
        </w:rPr>
      </w:pPr>
    </w:p>
    <w:p w:rsidR="0097163E" w:rsidRPr="008A3C06" w:rsidRDefault="0097163E" w:rsidP="0097163E">
      <w:pPr>
        <w:pStyle w:val="NoSpacing"/>
        <w:rPr>
          <w:rFonts w:ascii="Times New Roman" w:hAnsi="Times New Roman" w:cs="Times New Roman"/>
        </w:rPr>
      </w:pPr>
      <w:r w:rsidRPr="00333823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333823">
        <w:rPr>
          <w:rFonts w:ascii="Times New Roman" w:hAnsi="Times New Roman" w:cs="Times New Roman"/>
          <w:b/>
          <w:bCs/>
        </w:rPr>
        <w:t>1</w:t>
      </w:r>
      <w:r w:rsidRPr="008A3C06">
        <w:rPr>
          <w:rFonts w:ascii="Times New Roman" w:hAnsi="Times New Roman" w:cs="Times New Roman"/>
        </w:rPr>
        <w:t xml:space="preserve"> Results of two-way ANOVA test of postoperative weight over time</w:t>
      </w:r>
    </w:p>
    <w:tbl>
      <w:tblPr>
        <w:tblW w:w="10705" w:type="dxa"/>
        <w:tblInd w:w="-635" w:type="dxa"/>
        <w:tblLook w:val="04A0" w:firstRow="1" w:lastRow="0" w:firstColumn="1" w:lastColumn="0" w:noHBand="0" w:noVBand="1"/>
      </w:tblPr>
      <w:tblGrid>
        <w:gridCol w:w="1777"/>
        <w:gridCol w:w="1173"/>
        <w:gridCol w:w="1460"/>
        <w:gridCol w:w="1133"/>
        <w:gridCol w:w="1598"/>
        <w:gridCol w:w="1168"/>
        <w:gridCol w:w="782"/>
        <w:gridCol w:w="821"/>
        <w:gridCol w:w="793"/>
      </w:tblGrid>
      <w:tr w:rsidR="0097163E" w:rsidRPr="00333823" w:rsidTr="00DD11B5">
        <w:trPr>
          <w:trHeight w:val="221"/>
        </w:trPr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Table </w:t>
            </w:r>
            <w:proofErr w:type="spellStart"/>
            <w:r w:rsidRPr="00E02803">
              <w:rPr>
                <w:rFonts w:ascii="Times New Roman" w:eastAsia="Times New Roman" w:hAnsi="Times New Roman" w:cs="Times New Roman"/>
                <w:lang w:eastAsia="zh-CN"/>
              </w:rPr>
              <w:t>analyzed</w:t>
            </w:r>
            <w:proofErr w:type="spellEnd"/>
          </w:p>
        </w:tc>
        <w:tc>
          <w:tcPr>
            <w:tcW w:w="890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Mouse </w:t>
            </w:r>
            <w:r w:rsidRPr="00E02803">
              <w:rPr>
                <w:rFonts w:ascii="Times New Roman" w:eastAsia="Times New Roman" w:hAnsi="Times New Roman" w:cs="Times New Roman"/>
                <w:lang w:eastAsia="zh-CN"/>
              </w:rPr>
              <w:t xml:space="preserve">weight </w:t>
            </w: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over time</w:t>
            </w:r>
          </w:p>
        </w:tc>
      </w:tr>
      <w:tr w:rsidR="0097163E" w:rsidRPr="00333823" w:rsidTr="00DD11B5">
        <w:trPr>
          <w:trHeight w:val="245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Two-way ANOVA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Ordinar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97163E" w:rsidRPr="00333823" w:rsidTr="00DD11B5">
        <w:trPr>
          <w:trHeight w:val="245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Alpha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97163E" w:rsidRPr="00333823" w:rsidTr="00DD11B5">
        <w:trPr>
          <w:trHeight w:val="321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Source of </w:t>
            </w:r>
            <w:r w:rsidRPr="00E02803">
              <w:rPr>
                <w:rFonts w:ascii="Times New Roman" w:eastAsia="Times New Roman" w:hAnsi="Times New Roman" w:cs="Times New Roman"/>
                <w:lang w:eastAsia="zh-CN"/>
              </w:rPr>
              <w:t>variatio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 % of total varia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  <w:t>p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r w:rsidRPr="00F16408">
              <w:rPr>
                <w:rFonts w:ascii="Times New Roman" w:eastAsia="Times New Roman" w:hAnsi="Times New Roman" w:cs="Times New Roman"/>
                <w:lang w:eastAsia="zh-CN"/>
              </w:rPr>
              <w:t>Valu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  <w:t>p</w:t>
            </w: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r w:rsidRPr="00F16408">
              <w:rPr>
                <w:rFonts w:ascii="Times New Roman" w:eastAsia="Times New Roman" w:hAnsi="Times New Roman" w:cs="Times New Roman"/>
                <w:lang w:eastAsia="zh-CN"/>
              </w:rPr>
              <w:t xml:space="preserve">Value </w:t>
            </w: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summary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Significant?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</w:tr>
      <w:tr w:rsidR="0097163E" w:rsidRPr="00333823" w:rsidTr="00DD11B5">
        <w:trPr>
          <w:trHeight w:val="245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Interactio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8.85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001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**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97163E" w:rsidRPr="00333823" w:rsidTr="00DD11B5">
        <w:trPr>
          <w:trHeight w:val="245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Row </w:t>
            </w:r>
            <w:r w:rsidRPr="00E02803">
              <w:rPr>
                <w:rFonts w:ascii="Times New Roman" w:eastAsia="Times New Roman" w:hAnsi="Times New Roman" w:cs="Times New Roman"/>
                <w:lang w:eastAsia="zh-CN"/>
              </w:rPr>
              <w:t>factor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33.9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&lt;0.000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****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97163E" w:rsidRPr="00333823" w:rsidTr="00DD11B5">
        <w:trPr>
          <w:trHeight w:val="245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Column </w:t>
            </w:r>
            <w:r w:rsidRPr="00E02803">
              <w:rPr>
                <w:rFonts w:ascii="Times New Roman" w:eastAsia="Times New Roman" w:hAnsi="Times New Roman" w:cs="Times New Roman"/>
                <w:lang w:eastAsia="zh-CN"/>
              </w:rPr>
              <w:t>factor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2.3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&lt;0.000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****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97163E" w:rsidRPr="00333823" w:rsidTr="00DD11B5">
        <w:trPr>
          <w:trHeight w:val="221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ANOVA tabl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S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DF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MS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F(</w:t>
            </w:r>
            <w:proofErr w:type="spellStart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DFn</w:t>
            </w:r>
            <w:proofErr w:type="spellEnd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, </w:t>
            </w:r>
            <w:proofErr w:type="spellStart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DFd</w:t>
            </w:r>
            <w:proofErr w:type="spellEnd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  <w:t>p</w:t>
            </w: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 Value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97163E" w:rsidRPr="00333823" w:rsidTr="00DD11B5">
        <w:trPr>
          <w:trHeight w:val="221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Interactio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66.6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5.55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F(12, 63) = 3.14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001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97163E" w:rsidRPr="00333823" w:rsidTr="00DD11B5">
        <w:trPr>
          <w:trHeight w:val="221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Row </w:t>
            </w:r>
            <w:r w:rsidRPr="00E02803">
              <w:rPr>
                <w:rFonts w:ascii="Times New Roman" w:eastAsia="Times New Roman" w:hAnsi="Times New Roman" w:cs="Times New Roman"/>
                <w:lang w:eastAsia="zh-CN"/>
              </w:rPr>
              <w:t>factor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255.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2.6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F(6, 63) = 24.1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000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97163E" w:rsidRPr="00333823" w:rsidTr="00DD11B5">
        <w:trPr>
          <w:trHeight w:val="221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Column </w:t>
            </w:r>
            <w:r w:rsidRPr="00E02803">
              <w:rPr>
                <w:rFonts w:ascii="Times New Roman" w:eastAsia="Times New Roman" w:hAnsi="Times New Roman" w:cs="Times New Roman"/>
                <w:lang w:eastAsia="zh-CN"/>
              </w:rPr>
              <w:t>factor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319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159.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F(2, 63) = 90.2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000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97163E" w:rsidRPr="00333823" w:rsidTr="00DD11B5">
        <w:trPr>
          <w:trHeight w:val="245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Residual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111.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6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1.76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97163E" w:rsidRPr="00333823" w:rsidTr="00DD11B5">
        <w:trPr>
          <w:trHeight w:val="245"/>
        </w:trPr>
        <w:tc>
          <w:tcPr>
            <w:tcW w:w="10705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Data summary</w:t>
            </w:r>
          </w:p>
        </w:tc>
      </w:tr>
      <w:tr w:rsidR="0097163E" w:rsidRPr="00333823" w:rsidTr="00DD11B5">
        <w:trPr>
          <w:trHeight w:val="498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N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o.</w:t>
            </w: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 of columns (</w:t>
            </w:r>
            <w:r w:rsidRPr="00E02803">
              <w:rPr>
                <w:rFonts w:ascii="Times New Roman" w:eastAsia="Times New Roman" w:hAnsi="Times New Roman" w:cs="Times New Roman"/>
                <w:lang w:eastAsia="zh-CN"/>
              </w:rPr>
              <w:t>column f</w:t>
            </w: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actor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97163E" w:rsidRPr="00333823" w:rsidTr="00DD11B5">
        <w:trPr>
          <w:trHeight w:val="321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N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o.</w:t>
            </w: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 of rows (</w:t>
            </w:r>
            <w:r w:rsidRPr="00E02803">
              <w:rPr>
                <w:rFonts w:ascii="Times New Roman" w:eastAsia="Times New Roman" w:hAnsi="Times New Roman" w:cs="Times New Roman"/>
                <w:lang w:eastAsia="zh-CN"/>
              </w:rPr>
              <w:t>row facto</w:t>
            </w: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r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97163E" w:rsidRPr="00333823" w:rsidTr="00DD11B5">
        <w:trPr>
          <w:trHeight w:val="245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N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o.</w:t>
            </w: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 of value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8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97163E" w:rsidRPr="00333823" w:rsidTr="00DD11B5">
        <w:trPr>
          <w:trHeight w:val="268"/>
        </w:trPr>
        <w:tc>
          <w:tcPr>
            <w:tcW w:w="1070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Within each row, compare columns (simple effects within rows)</w:t>
            </w:r>
          </w:p>
        </w:tc>
      </w:tr>
      <w:tr w:rsidR="0097163E" w:rsidRPr="00333823" w:rsidTr="00DD11B5">
        <w:trPr>
          <w:trHeight w:val="245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N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o.</w:t>
            </w: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 of familie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97163E" w:rsidRPr="00333823" w:rsidTr="00DD11B5">
        <w:trPr>
          <w:trHeight w:val="482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N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o.</w:t>
            </w: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 of comparisons per family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97163E" w:rsidRPr="00333823" w:rsidTr="00DD11B5">
        <w:trPr>
          <w:trHeight w:val="245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Alpha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97163E" w:rsidRPr="00333823" w:rsidTr="00DD11B5">
        <w:trPr>
          <w:trHeight w:val="321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Tukey's multiple comparisons test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Mean </w:t>
            </w:r>
            <w:r w:rsidRPr="00F16408">
              <w:rPr>
                <w:rFonts w:ascii="Times New Roman" w:eastAsia="Times New Roman" w:hAnsi="Times New Roman" w:cs="Times New Roman"/>
                <w:lang w:eastAsia="zh-CN"/>
              </w:rPr>
              <w:t>diff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erenc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95.00 % CI of diff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erenc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Below threshold?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Summary</w:t>
            </w:r>
            <w:r w:rsidRPr="005F0EDE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Adjusted </w:t>
            </w:r>
            <w:r w:rsidRPr="008A3C06"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  <w:t>p</w:t>
            </w: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 Value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97163E" w:rsidRPr="00333823" w:rsidTr="00DD11B5">
        <w:trPr>
          <w:trHeight w:val="245"/>
        </w:trPr>
        <w:tc>
          <w:tcPr>
            <w:tcW w:w="10705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PreOp</w:t>
            </w:r>
            <w:proofErr w:type="spellEnd"/>
          </w:p>
        </w:tc>
      </w:tr>
      <w:tr w:rsidR="0097163E" w:rsidRPr="00333823" w:rsidTr="00DD11B5">
        <w:trPr>
          <w:trHeight w:val="321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SubQ</w:t>
            </w:r>
            <w:proofErr w:type="spellEnd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 vs RC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–</w:t>
            </w: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1.507 to 3.00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No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715AA5">
              <w:rPr>
                <w:rFonts w:ascii="Times New Roman" w:eastAsia="Times New Roman" w:hAnsi="Times New Roman" w:cs="Times New Roman"/>
                <w:lang w:eastAsia="zh-CN"/>
              </w:rPr>
              <w:t>N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705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97163E" w:rsidRPr="00333823" w:rsidTr="00DD11B5">
        <w:trPr>
          <w:trHeight w:val="321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SubQ</w:t>
            </w:r>
            <w:proofErr w:type="spellEnd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 vs OP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1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–</w:t>
            </w: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2.082 to 2.43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No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715AA5">
              <w:rPr>
                <w:rFonts w:ascii="Times New Roman" w:eastAsia="Times New Roman" w:hAnsi="Times New Roman" w:cs="Times New Roman"/>
                <w:lang w:eastAsia="zh-CN"/>
              </w:rPr>
              <w:t>N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981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97163E" w:rsidRPr="00333823" w:rsidTr="00DD11B5">
        <w:trPr>
          <w:trHeight w:val="306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RC vs OP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–</w:t>
            </w: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5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–</w:t>
            </w: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2.832 to 1.68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No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715AA5">
              <w:rPr>
                <w:rFonts w:ascii="Times New Roman" w:eastAsia="Times New Roman" w:hAnsi="Times New Roman" w:cs="Times New Roman"/>
                <w:lang w:eastAsia="zh-CN"/>
              </w:rPr>
              <w:t>N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814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97163E" w:rsidRPr="00333823" w:rsidTr="00DD11B5">
        <w:trPr>
          <w:trHeight w:val="245"/>
        </w:trPr>
        <w:tc>
          <w:tcPr>
            <w:tcW w:w="10705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Week 1</w:t>
            </w:r>
          </w:p>
        </w:tc>
      </w:tr>
      <w:tr w:rsidR="0097163E" w:rsidRPr="00333823" w:rsidTr="00DD11B5">
        <w:trPr>
          <w:trHeight w:val="321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SubQ</w:t>
            </w:r>
            <w:proofErr w:type="spellEnd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 vs RC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2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2431 to 4.75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*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026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97163E" w:rsidRPr="00333823" w:rsidTr="00DD11B5">
        <w:trPr>
          <w:trHeight w:val="321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SubQ</w:t>
            </w:r>
            <w:proofErr w:type="spellEnd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 vs OP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3.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9931 to 5.50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**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002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97163E" w:rsidRPr="00333823" w:rsidTr="00DD11B5">
        <w:trPr>
          <w:trHeight w:val="306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RC vs OP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–</w:t>
            </w: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1.507 to 3.00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No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715AA5">
              <w:rPr>
                <w:rFonts w:ascii="Times New Roman" w:eastAsia="Times New Roman" w:hAnsi="Times New Roman" w:cs="Times New Roman"/>
                <w:lang w:eastAsia="zh-CN"/>
              </w:rPr>
              <w:t>N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705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97163E" w:rsidRPr="00333823" w:rsidTr="00DD11B5">
        <w:trPr>
          <w:trHeight w:val="245"/>
        </w:trPr>
        <w:tc>
          <w:tcPr>
            <w:tcW w:w="10705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Week 2</w:t>
            </w:r>
          </w:p>
        </w:tc>
      </w:tr>
      <w:tr w:rsidR="0097163E" w:rsidRPr="00333823" w:rsidTr="00DD11B5">
        <w:trPr>
          <w:trHeight w:val="321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SubQ</w:t>
            </w:r>
            <w:proofErr w:type="spellEnd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 vs RC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.8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2.568 to 7.08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****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&lt;0.000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97163E" w:rsidRPr="00333823" w:rsidTr="00DD11B5">
        <w:trPr>
          <w:trHeight w:val="321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SubQ</w:t>
            </w:r>
            <w:proofErr w:type="spellEnd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 vs OP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6.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3.893 to 8.40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****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&lt;0.000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97163E" w:rsidRPr="00333823" w:rsidTr="00DD11B5">
        <w:trPr>
          <w:trHeight w:val="306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lastRenderedPageBreak/>
              <w:t>RC vs OP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1.3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–</w:t>
            </w: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9319 to 3.58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No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715AA5">
              <w:rPr>
                <w:rFonts w:ascii="Times New Roman" w:eastAsia="Times New Roman" w:hAnsi="Times New Roman" w:cs="Times New Roman"/>
                <w:lang w:eastAsia="zh-CN"/>
              </w:rPr>
              <w:t>N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342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97163E" w:rsidRPr="00333823" w:rsidTr="00DD11B5">
        <w:trPr>
          <w:trHeight w:val="245"/>
        </w:trPr>
        <w:tc>
          <w:tcPr>
            <w:tcW w:w="10705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Week 3</w:t>
            </w:r>
          </w:p>
        </w:tc>
      </w:tr>
      <w:tr w:rsidR="0097163E" w:rsidRPr="00333823" w:rsidTr="00DD11B5">
        <w:trPr>
          <w:trHeight w:val="321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SubQ</w:t>
            </w:r>
            <w:proofErr w:type="spellEnd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 vs RC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.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2.593 to 7.10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****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&lt;0.000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97163E" w:rsidRPr="00333823" w:rsidTr="00DD11B5">
        <w:trPr>
          <w:trHeight w:val="321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SubQ</w:t>
            </w:r>
            <w:proofErr w:type="spellEnd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 vs OP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6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.243 to 8.75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****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&lt;0.000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97163E" w:rsidRPr="00333823" w:rsidTr="00DD11B5">
        <w:trPr>
          <w:trHeight w:val="306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RC vs OP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1.6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–</w:t>
            </w: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6069 to 3.90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No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715AA5">
              <w:rPr>
                <w:rFonts w:ascii="Times New Roman" w:eastAsia="Times New Roman" w:hAnsi="Times New Roman" w:cs="Times New Roman"/>
                <w:lang w:eastAsia="zh-CN"/>
              </w:rPr>
              <w:t>N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193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97163E" w:rsidRPr="00333823" w:rsidTr="00DD11B5">
        <w:trPr>
          <w:trHeight w:val="245"/>
        </w:trPr>
        <w:tc>
          <w:tcPr>
            <w:tcW w:w="10705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Week 4</w:t>
            </w:r>
          </w:p>
        </w:tc>
      </w:tr>
      <w:tr w:rsidR="0097163E" w:rsidRPr="00333823" w:rsidTr="00DD11B5">
        <w:trPr>
          <w:trHeight w:val="321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SubQ</w:t>
            </w:r>
            <w:proofErr w:type="spellEnd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 vs RC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.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2.443 to 6.95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****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&lt;0.000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97163E" w:rsidRPr="00333823" w:rsidTr="00DD11B5">
        <w:trPr>
          <w:trHeight w:val="321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SubQ</w:t>
            </w:r>
            <w:proofErr w:type="spellEnd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 vs OP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.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2.643 to 7.15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****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&lt;0.000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97163E" w:rsidRPr="00333823" w:rsidTr="00DD11B5">
        <w:trPr>
          <w:trHeight w:val="306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RC vs OP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–</w:t>
            </w: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2.057 to 2.45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No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715AA5">
              <w:rPr>
                <w:rFonts w:ascii="Times New Roman" w:eastAsia="Times New Roman" w:hAnsi="Times New Roman" w:cs="Times New Roman"/>
                <w:lang w:eastAsia="zh-CN"/>
              </w:rPr>
              <w:t>N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975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97163E" w:rsidRPr="00333823" w:rsidTr="00DD11B5">
        <w:trPr>
          <w:trHeight w:val="245"/>
        </w:trPr>
        <w:tc>
          <w:tcPr>
            <w:tcW w:w="10705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Week 5</w:t>
            </w:r>
          </w:p>
        </w:tc>
      </w:tr>
      <w:tr w:rsidR="0097163E" w:rsidRPr="00333823" w:rsidTr="00DD11B5">
        <w:trPr>
          <w:trHeight w:val="321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SubQ</w:t>
            </w:r>
            <w:proofErr w:type="spellEnd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 vs RC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5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3.243 to 7.75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****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&lt;0.000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97163E" w:rsidRPr="00333823" w:rsidTr="00DD11B5">
        <w:trPr>
          <w:trHeight w:val="321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SubQ</w:t>
            </w:r>
            <w:proofErr w:type="spellEnd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 vs OP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5.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2.993 to 7.50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****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&lt;0.000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97163E" w:rsidRPr="00333823" w:rsidTr="00DD11B5">
        <w:trPr>
          <w:trHeight w:val="306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RC vs OP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–</w:t>
            </w: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–</w:t>
            </w: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2.507 to 2.00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No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715AA5">
              <w:rPr>
                <w:rFonts w:ascii="Times New Roman" w:eastAsia="Times New Roman" w:hAnsi="Times New Roman" w:cs="Times New Roman"/>
                <w:lang w:eastAsia="zh-CN"/>
              </w:rPr>
              <w:t>N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961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97163E" w:rsidRPr="00333823" w:rsidTr="00DD11B5">
        <w:trPr>
          <w:trHeight w:val="245"/>
        </w:trPr>
        <w:tc>
          <w:tcPr>
            <w:tcW w:w="10705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Week 6</w:t>
            </w:r>
          </w:p>
        </w:tc>
      </w:tr>
      <w:tr w:rsidR="0097163E" w:rsidRPr="00333823" w:rsidTr="00DD11B5">
        <w:trPr>
          <w:trHeight w:val="321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SubQ</w:t>
            </w:r>
            <w:proofErr w:type="spellEnd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 vs RC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2.243 to 6.75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****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&lt;0.000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97163E" w:rsidRPr="00333823" w:rsidTr="00DD11B5">
        <w:trPr>
          <w:trHeight w:val="321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SubQ</w:t>
            </w:r>
            <w:proofErr w:type="spellEnd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 vs OP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3.8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1.618 to 6.13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Yes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***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00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97163E" w:rsidRPr="00333823" w:rsidTr="00DD11B5">
        <w:trPr>
          <w:trHeight w:val="306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RC vs OP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–</w:t>
            </w: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6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–</w:t>
            </w: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2.882 to 1.63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No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715AA5">
              <w:rPr>
                <w:rFonts w:ascii="Times New Roman" w:eastAsia="Times New Roman" w:hAnsi="Times New Roman" w:cs="Times New Roman"/>
                <w:lang w:eastAsia="zh-CN"/>
              </w:rPr>
              <w:t>N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784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97163E" w:rsidRPr="00333823" w:rsidTr="00DD11B5">
        <w:trPr>
          <w:trHeight w:val="221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Test detail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Mean 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Mean 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Mean </w:t>
            </w:r>
            <w:r w:rsidRPr="00F16408">
              <w:rPr>
                <w:rFonts w:ascii="Times New Roman" w:eastAsia="Times New Roman" w:hAnsi="Times New Roman" w:cs="Times New Roman"/>
                <w:lang w:eastAsia="zh-CN"/>
              </w:rPr>
              <w:t>diff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erence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SE of diff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erenc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N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N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F16408">
              <w:rPr>
                <w:rFonts w:ascii="Times New Roman" w:eastAsia="Times New Roman" w:hAnsi="Times New Roman" w:cs="Times New Roman"/>
                <w:lang w:eastAsia="zh-CN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DF</w:t>
            </w:r>
          </w:p>
        </w:tc>
      </w:tr>
      <w:tr w:rsidR="0097163E" w:rsidRPr="00333823" w:rsidTr="00DD11B5">
        <w:trPr>
          <w:trHeight w:val="245"/>
        </w:trPr>
        <w:tc>
          <w:tcPr>
            <w:tcW w:w="10705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PreOp</w:t>
            </w:r>
            <w:proofErr w:type="spellEnd"/>
          </w:p>
        </w:tc>
      </w:tr>
      <w:tr w:rsidR="0097163E" w:rsidRPr="00333823" w:rsidTr="00DD11B5">
        <w:trPr>
          <w:trHeight w:val="321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SubQ</w:t>
            </w:r>
            <w:proofErr w:type="spellEnd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 vs RC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23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22.7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7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940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1.1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63</w:t>
            </w:r>
          </w:p>
        </w:tc>
      </w:tr>
      <w:tr w:rsidR="0097163E" w:rsidRPr="00333823" w:rsidTr="00DD11B5">
        <w:trPr>
          <w:trHeight w:val="321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SubQ</w:t>
            </w:r>
            <w:proofErr w:type="spellEnd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 vs OP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23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23.3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17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940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26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63</w:t>
            </w:r>
          </w:p>
        </w:tc>
      </w:tr>
      <w:tr w:rsidR="0097163E" w:rsidRPr="00333823" w:rsidTr="00DD11B5">
        <w:trPr>
          <w:trHeight w:val="221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RC vs OP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22.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23.3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–</w:t>
            </w: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57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940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86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63</w:t>
            </w:r>
          </w:p>
        </w:tc>
      </w:tr>
      <w:tr w:rsidR="0097163E" w:rsidRPr="00333823" w:rsidTr="00DD11B5">
        <w:trPr>
          <w:trHeight w:val="245"/>
        </w:trPr>
        <w:tc>
          <w:tcPr>
            <w:tcW w:w="10705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Week 1</w:t>
            </w:r>
          </w:p>
        </w:tc>
      </w:tr>
      <w:tr w:rsidR="0097163E" w:rsidRPr="00333823" w:rsidTr="00DD11B5">
        <w:trPr>
          <w:trHeight w:val="321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SubQ</w:t>
            </w:r>
            <w:proofErr w:type="spellEnd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 vs RC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21.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2.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940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3.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63</w:t>
            </w:r>
          </w:p>
        </w:tc>
      </w:tr>
      <w:tr w:rsidR="0097163E" w:rsidRPr="00333823" w:rsidTr="00DD11B5">
        <w:trPr>
          <w:trHeight w:val="321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SubQ</w:t>
            </w:r>
            <w:proofErr w:type="spellEnd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 vs OP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20.7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3.2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940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.8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63</w:t>
            </w:r>
          </w:p>
        </w:tc>
      </w:tr>
      <w:tr w:rsidR="0097163E" w:rsidRPr="00333823" w:rsidTr="00DD11B5">
        <w:trPr>
          <w:trHeight w:val="306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RC vs OP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21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20.7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7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940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1.1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63</w:t>
            </w:r>
          </w:p>
        </w:tc>
      </w:tr>
      <w:tr w:rsidR="0097163E" w:rsidRPr="00333823" w:rsidTr="00DD11B5">
        <w:trPr>
          <w:trHeight w:val="245"/>
        </w:trPr>
        <w:tc>
          <w:tcPr>
            <w:tcW w:w="10705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Week 2</w:t>
            </w:r>
          </w:p>
        </w:tc>
      </w:tr>
      <w:tr w:rsidR="0097163E" w:rsidRPr="00333823" w:rsidTr="00DD11B5">
        <w:trPr>
          <w:trHeight w:val="321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SubQ</w:t>
            </w:r>
            <w:proofErr w:type="spellEnd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 vs RC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25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20.6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.82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940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7.2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63</w:t>
            </w:r>
          </w:p>
        </w:tc>
      </w:tr>
      <w:tr w:rsidR="0097163E" w:rsidRPr="00333823" w:rsidTr="00DD11B5">
        <w:trPr>
          <w:trHeight w:val="321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SubQ</w:t>
            </w:r>
            <w:proofErr w:type="spellEnd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 vs OP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25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19.3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6.1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940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9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63</w:t>
            </w:r>
          </w:p>
        </w:tc>
      </w:tr>
      <w:tr w:rsidR="0097163E" w:rsidRPr="00333823" w:rsidTr="00DD11B5">
        <w:trPr>
          <w:trHeight w:val="298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RC vs OP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20.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19.3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1.32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940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1.9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63</w:t>
            </w:r>
          </w:p>
        </w:tc>
      </w:tr>
      <w:tr w:rsidR="0097163E" w:rsidRPr="00333823" w:rsidTr="00DD11B5">
        <w:trPr>
          <w:trHeight w:val="245"/>
        </w:trPr>
        <w:tc>
          <w:tcPr>
            <w:tcW w:w="10705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Week 3</w:t>
            </w:r>
          </w:p>
        </w:tc>
      </w:tr>
      <w:tr w:rsidR="0097163E" w:rsidRPr="00333823" w:rsidTr="00DD11B5">
        <w:trPr>
          <w:trHeight w:val="321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SubQ</w:t>
            </w:r>
            <w:proofErr w:type="spellEnd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 vs RC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24.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19.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.8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940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7.2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63</w:t>
            </w:r>
          </w:p>
        </w:tc>
      </w:tr>
      <w:tr w:rsidR="0097163E" w:rsidRPr="00333823" w:rsidTr="00DD11B5">
        <w:trPr>
          <w:trHeight w:val="321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SubQ</w:t>
            </w:r>
            <w:proofErr w:type="spellEnd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 vs OP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24.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17.7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6.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940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9.7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63</w:t>
            </w:r>
          </w:p>
        </w:tc>
      </w:tr>
      <w:tr w:rsidR="0097163E" w:rsidRPr="00333823" w:rsidTr="00DD11B5">
        <w:trPr>
          <w:trHeight w:val="329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RC vs OP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19.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17.7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1.6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940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2.4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63</w:t>
            </w:r>
          </w:p>
        </w:tc>
      </w:tr>
      <w:tr w:rsidR="0097163E" w:rsidRPr="00333823" w:rsidTr="00DD11B5">
        <w:trPr>
          <w:trHeight w:val="245"/>
        </w:trPr>
        <w:tc>
          <w:tcPr>
            <w:tcW w:w="10705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Week 4</w:t>
            </w:r>
          </w:p>
        </w:tc>
      </w:tr>
      <w:tr w:rsidR="0097163E" w:rsidRPr="00333823" w:rsidTr="00DD11B5">
        <w:trPr>
          <w:trHeight w:val="321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SubQ</w:t>
            </w:r>
            <w:proofErr w:type="spellEnd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 vs RC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22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17.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.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940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7.0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63</w:t>
            </w:r>
          </w:p>
        </w:tc>
      </w:tr>
      <w:tr w:rsidR="0097163E" w:rsidRPr="00333823" w:rsidTr="00DD11B5">
        <w:trPr>
          <w:trHeight w:val="321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lastRenderedPageBreak/>
              <w:t>SubQ</w:t>
            </w:r>
            <w:proofErr w:type="spellEnd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 vs OP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22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17.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.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940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7.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63</w:t>
            </w:r>
          </w:p>
        </w:tc>
      </w:tr>
      <w:tr w:rsidR="0097163E" w:rsidRPr="00333823" w:rsidTr="00DD11B5">
        <w:trPr>
          <w:trHeight w:val="368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RC vs OP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17.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17.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940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30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63</w:t>
            </w:r>
          </w:p>
        </w:tc>
      </w:tr>
      <w:tr w:rsidR="0097163E" w:rsidRPr="00333823" w:rsidTr="00DD11B5">
        <w:trPr>
          <w:trHeight w:val="245"/>
        </w:trPr>
        <w:tc>
          <w:tcPr>
            <w:tcW w:w="10705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Week 5</w:t>
            </w:r>
          </w:p>
        </w:tc>
      </w:tr>
      <w:tr w:rsidR="0097163E" w:rsidRPr="00333823" w:rsidTr="00DD11B5">
        <w:trPr>
          <w:trHeight w:val="321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SubQ</w:t>
            </w:r>
            <w:proofErr w:type="spellEnd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 vs RC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22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5.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940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8.2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63</w:t>
            </w:r>
          </w:p>
        </w:tc>
      </w:tr>
      <w:tr w:rsidR="0097163E" w:rsidRPr="00333823" w:rsidTr="00DD11B5">
        <w:trPr>
          <w:trHeight w:val="321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SubQ</w:t>
            </w:r>
            <w:proofErr w:type="spellEnd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 vs OP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22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17.2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5.2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940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7.8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63</w:t>
            </w:r>
          </w:p>
        </w:tc>
      </w:tr>
      <w:tr w:rsidR="0097163E" w:rsidRPr="00333823" w:rsidTr="00DD11B5">
        <w:trPr>
          <w:trHeight w:val="352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RC vs OP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17.2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–</w:t>
            </w: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2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940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3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63</w:t>
            </w:r>
          </w:p>
        </w:tc>
      </w:tr>
      <w:tr w:rsidR="0097163E" w:rsidRPr="00333823" w:rsidTr="00DD11B5">
        <w:trPr>
          <w:trHeight w:val="245"/>
        </w:trPr>
        <w:tc>
          <w:tcPr>
            <w:tcW w:w="10705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Week 6</w:t>
            </w:r>
          </w:p>
        </w:tc>
      </w:tr>
      <w:tr w:rsidR="0097163E" w:rsidRPr="00333823" w:rsidTr="00DD11B5">
        <w:trPr>
          <w:trHeight w:val="321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SubQ</w:t>
            </w:r>
            <w:proofErr w:type="spellEnd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 vs RC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20.8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16.3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.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940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6.7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63</w:t>
            </w:r>
          </w:p>
        </w:tc>
      </w:tr>
      <w:tr w:rsidR="0097163E" w:rsidRPr="00333823" w:rsidTr="00DD11B5">
        <w:trPr>
          <w:trHeight w:val="321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SubQ</w:t>
            </w:r>
            <w:proofErr w:type="spellEnd"/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 xml:space="preserve"> vs OP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20.8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3.87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940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5.8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63</w:t>
            </w:r>
          </w:p>
        </w:tc>
      </w:tr>
      <w:tr w:rsidR="0097163E" w:rsidRPr="00333823" w:rsidTr="00DD11B5">
        <w:trPr>
          <w:trHeight w:val="406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RC vs OP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16.3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–</w:t>
            </w: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62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940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0.94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163E" w:rsidRPr="008A3C06" w:rsidRDefault="0097163E" w:rsidP="00DD11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A3C06">
              <w:rPr>
                <w:rFonts w:ascii="Times New Roman" w:eastAsia="Times New Roman" w:hAnsi="Times New Roman" w:cs="Times New Roman"/>
                <w:lang w:eastAsia="zh-CN"/>
              </w:rPr>
              <w:t>63</w:t>
            </w:r>
          </w:p>
        </w:tc>
      </w:tr>
    </w:tbl>
    <w:p w:rsidR="0097163E" w:rsidRDefault="0097163E" w:rsidP="0097163E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NOVA, analysis of variance; SS, ; DS, ; MS, ; </w:t>
      </w:r>
      <w:proofErr w:type="spellStart"/>
      <w:r>
        <w:rPr>
          <w:rFonts w:ascii="Times New Roman" w:eastAsia="Times New Roman" w:hAnsi="Times New Roman" w:cs="Times New Roman"/>
        </w:rPr>
        <w:t>DFn</w:t>
      </w:r>
      <w:proofErr w:type="spellEnd"/>
      <w:r>
        <w:rPr>
          <w:rFonts w:ascii="Times New Roman" w:eastAsia="Times New Roman" w:hAnsi="Times New Roman" w:cs="Times New Roman"/>
        </w:rPr>
        <w:t xml:space="preserve">, ; </w:t>
      </w:r>
      <w:proofErr w:type="spellStart"/>
      <w:r>
        <w:rPr>
          <w:rFonts w:ascii="Times New Roman" w:eastAsia="Times New Roman" w:hAnsi="Times New Roman" w:cs="Times New Roman"/>
        </w:rPr>
        <w:t>DFd</w:t>
      </w:r>
      <w:proofErr w:type="spellEnd"/>
      <w:r>
        <w:rPr>
          <w:rFonts w:ascii="Times New Roman" w:eastAsia="Times New Roman" w:hAnsi="Times New Roman" w:cs="Times New Roman"/>
        </w:rPr>
        <w:t xml:space="preserve">, ; CI, confidence interval; </w:t>
      </w:r>
      <w:proofErr w:type="spellStart"/>
      <w:r w:rsidRPr="008A3C06">
        <w:rPr>
          <w:rFonts w:ascii="Times New Roman" w:eastAsia="Times New Roman" w:hAnsi="Times New Roman" w:cs="Times New Roman"/>
        </w:rPr>
        <w:t>PreOP</w:t>
      </w:r>
      <w:proofErr w:type="spellEnd"/>
      <w:r w:rsidRPr="008A3C06">
        <w:rPr>
          <w:rFonts w:ascii="Times New Roman" w:eastAsia="Times New Roman" w:hAnsi="Times New Roman" w:cs="Times New Roman"/>
        </w:rPr>
        <w:t xml:space="preserve">, preoperative; </w:t>
      </w:r>
      <w:proofErr w:type="spellStart"/>
      <w:r w:rsidRPr="008A3C06">
        <w:rPr>
          <w:rFonts w:ascii="Times New Roman" w:eastAsia="Times New Roman" w:hAnsi="Times New Roman" w:cs="Times New Roman"/>
        </w:rPr>
        <w:t>SubQ</w:t>
      </w:r>
      <w:proofErr w:type="spellEnd"/>
      <w:r w:rsidRPr="008A3C06">
        <w:rPr>
          <w:rFonts w:ascii="Times New Roman" w:eastAsia="Times New Roman" w:hAnsi="Times New Roman" w:cs="Times New Roman"/>
        </w:rPr>
        <w:t xml:space="preserve">, subcutaneous; RC, renal capsule; OP, </w:t>
      </w:r>
      <w:proofErr w:type="spellStart"/>
      <w:r w:rsidRPr="008A3C06">
        <w:rPr>
          <w:rFonts w:ascii="Times New Roman" w:eastAsia="Times New Roman" w:hAnsi="Times New Roman" w:cs="Times New Roman"/>
        </w:rPr>
        <w:t>orthotopic</w:t>
      </w:r>
      <w:proofErr w:type="spellEnd"/>
      <w:r w:rsidRPr="008A3C06">
        <w:rPr>
          <w:rFonts w:ascii="Times New Roman" w:eastAsia="Times New Roman" w:hAnsi="Times New Roman" w:cs="Times New Roman"/>
        </w:rPr>
        <w:t xml:space="preserve"> pancreas</w:t>
      </w:r>
      <w:r>
        <w:rPr>
          <w:rFonts w:ascii="Times New Roman" w:eastAsia="Times New Roman" w:hAnsi="Times New Roman" w:cs="Times New Roman"/>
        </w:rPr>
        <w:t>; SE, ; Q, ; DF,&lt;AQ8&gt;</w:t>
      </w:r>
    </w:p>
    <w:p w:rsidR="0097163E" w:rsidRPr="008A3C06" w:rsidRDefault="0097163E" w:rsidP="0097163E">
      <w:pPr>
        <w:spacing w:after="0" w:line="240" w:lineRule="auto"/>
        <w:rPr>
          <w:rFonts w:ascii="Times New Roman" w:hAnsi="Times New Roman" w:cs="Times New Roman"/>
          <w:b/>
          <w:bCs/>
        </w:rPr>
      </w:pPr>
      <w:proofErr w:type="spellStart"/>
      <w:proofErr w:type="gramStart"/>
      <w:r w:rsidRPr="008A3C06">
        <w:rPr>
          <w:rFonts w:ascii="Times New Roman" w:eastAsia="Times New Roman" w:hAnsi="Times New Roman" w:cs="Times New Roman"/>
          <w:vertAlign w:val="superscript"/>
        </w:rPr>
        <w:t>a</w:t>
      </w:r>
      <w:r w:rsidRPr="008A3C06">
        <w:rPr>
          <w:rFonts w:ascii="Times New Roman" w:hAnsi="Times New Roman" w:cs="Times New Roman"/>
        </w:rPr>
        <w:t>Statistical</w:t>
      </w:r>
      <w:proofErr w:type="spellEnd"/>
      <w:proofErr w:type="gramEnd"/>
      <w:r w:rsidRPr="008A3C06">
        <w:rPr>
          <w:rFonts w:ascii="Times New Roman" w:hAnsi="Times New Roman" w:cs="Times New Roman"/>
        </w:rPr>
        <w:t xml:space="preserve"> significance is indicated as </w:t>
      </w:r>
      <w:r w:rsidRPr="005F0EDE">
        <w:rPr>
          <w:rFonts w:ascii="Times New Roman" w:hAnsi="Times New Roman" w:cs="Times New Roman"/>
        </w:rPr>
        <w:t>*(</w:t>
      </w:r>
      <w:r w:rsidRPr="005F0EDE">
        <w:rPr>
          <w:rFonts w:ascii="Times New Roman" w:hAnsi="Times New Roman" w:cs="Times New Roman"/>
          <w:i/>
          <w:iCs/>
        </w:rPr>
        <w:t>p</w:t>
      </w:r>
      <w:r w:rsidRPr="005F0EDE">
        <w:rPr>
          <w:rFonts w:ascii="Times New Roman" w:hAnsi="Times New Roman" w:cs="Times New Roman"/>
        </w:rPr>
        <w:t xml:space="preserve"> &lt; 0.05)</w:t>
      </w:r>
      <w:r w:rsidRPr="00EA7417">
        <w:rPr>
          <w:rFonts w:ascii="Times New Roman" w:hAnsi="Times New Roman" w:cs="Times New Roman"/>
        </w:rPr>
        <w:t xml:space="preserve"> </w:t>
      </w:r>
      <w:r w:rsidRPr="005F0EDE">
        <w:rPr>
          <w:rFonts w:ascii="Times New Roman" w:hAnsi="Times New Roman" w:cs="Times New Roman"/>
        </w:rPr>
        <w:t>, **(</w:t>
      </w:r>
      <w:r w:rsidRPr="005F0EDE">
        <w:rPr>
          <w:rFonts w:ascii="Times New Roman" w:hAnsi="Times New Roman" w:cs="Times New Roman"/>
          <w:i/>
          <w:iCs/>
        </w:rPr>
        <w:t>p</w:t>
      </w:r>
      <w:r w:rsidRPr="005F0EDE">
        <w:rPr>
          <w:rFonts w:ascii="Times New Roman" w:hAnsi="Times New Roman" w:cs="Times New Roman"/>
        </w:rPr>
        <w:t xml:space="preserve"> &lt; 0.01)</w:t>
      </w:r>
      <w:r>
        <w:rPr>
          <w:rFonts w:ascii="Times New Roman" w:hAnsi="Times New Roman" w:cs="Times New Roman"/>
        </w:rPr>
        <w:t>,</w:t>
      </w:r>
      <w:r w:rsidRPr="005F0EDE">
        <w:rPr>
          <w:rFonts w:ascii="Times New Roman" w:hAnsi="Times New Roman" w:cs="Times New Roman"/>
        </w:rPr>
        <w:t xml:space="preserve"> </w:t>
      </w:r>
      <w:r w:rsidRPr="008A3C06">
        <w:rPr>
          <w:rFonts w:ascii="Times New Roman" w:hAnsi="Times New Roman" w:cs="Times New Roman"/>
        </w:rPr>
        <w:t>***(</w:t>
      </w:r>
      <w:r w:rsidRPr="008A3C06">
        <w:rPr>
          <w:rFonts w:ascii="Times New Roman" w:hAnsi="Times New Roman" w:cs="Times New Roman"/>
          <w:i/>
          <w:iCs/>
        </w:rPr>
        <w:t>p</w:t>
      </w:r>
      <w:r w:rsidRPr="008A3C06">
        <w:rPr>
          <w:rFonts w:ascii="Times New Roman" w:hAnsi="Times New Roman" w:cs="Times New Roman"/>
        </w:rPr>
        <w:t xml:space="preserve"> &lt; 0.001)</w:t>
      </w:r>
      <w:r>
        <w:rPr>
          <w:rFonts w:ascii="Times New Roman" w:hAnsi="Times New Roman" w:cs="Times New Roman"/>
        </w:rPr>
        <w:t>,</w:t>
      </w:r>
      <w:r w:rsidRPr="00EA7417">
        <w:rPr>
          <w:rFonts w:ascii="Times New Roman" w:hAnsi="Times New Roman" w:cs="Times New Roman"/>
        </w:rPr>
        <w:t xml:space="preserve"> </w:t>
      </w:r>
      <w:r w:rsidRPr="005F0EDE">
        <w:rPr>
          <w:rFonts w:ascii="Times New Roman" w:hAnsi="Times New Roman" w:cs="Times New Roman"/>
        </w:rPr>
        <w:t>****(</w:t>
      </w:r>
      <w:r w:rsidRPr="005F0EDE">
        <w:rPr>
          <w:rFonts w:ascii="Times New Roman" w:hAnsi="Times New Roman" w:cs="Times New Roman"/>
          <w:i/>
          <w:iCs/>
        </w:rPr>
        <w:t>p</w:t>
      </w:r>
      <w:r w:rsidRPr="005F0EDE">
        <w:rPr>
          <w:rFonts w:ascii="Times New Roman" w:hAnsi="Times New Roman" w:cs="Times New Roman"/>
        </w:rPr>
        <w:t xml:space="preserve"> &lt; 0.0001),</w:t>
      </w:r>
      <w:r w:rsidRPr="008A3C06">
        <w:rPr>
          <w:rFonts w:ascii="Times New Roman" w:hAnsi="Times New Roman" w:cs="Times New Roman"/>
        </w:rPr>
        <w:t xml:space="preserve"> and </w:t>
      </w:r>
      <w:r w:rsidRPr="00F16408">
        <w:rPr>
          <w:rFonts w:ascii="Times New Roman" w:hAnsi="Times New Roman" w:cs="Times New Roman"/>
        </w:rPr>
        <w:t xml:space="preserve">NS </w:t>
      </w:r>
      <w:r>
        <w:rPr>
          <w:rFonts w:ascii="Times New Roman" w:hAnsi="Times New Roman" w:cs="Times New Roman"/>
        </w:rPr>
        <w:t>(</w:t>
      </w:r>
      <w:r w:rsidRPr="008A3C06">
        <w:rPr>
          <w:rFonts w:ascii="Times New Roman" w:hAnsi="Times New Roman" w:cs="Times New Roman"/>
        </w:rPr>
        <w:t>not significant</w:t>
      </w:r>
      <w:r>
        <w:rPr>
          <w:rFonts w:ascii="Times New Roman" w:hAnsi="Times New Roman" w:cs="Times New Roman"/>
        </w:rPr>
        <w:t>)</w:t>
      </w:r>
      <w:r w:rsidRPr="008A3C06">
        <w:rPr>
          <w:rFonts w:ascii="Times New Roman" w:hAnsi="Times New Roman" w:cs="Times New Roman"/>
        </w:rPr>
        <w:t>.</w:t>
      </w:r>
    </w:p>
    <w:p w:rsidR="0097163E" w:rsidRDefault="0097163E" w:rsidP="0097163E">
      <w:pPr>
        <w:spacing w:after="0" w:line="240" w:lineRule="auto"/>
        <w:rPr>
          <w:rFonts w:ascii="Times New Roman" w:eastAsia="Times New Roman" w:hAnsi="Times New Roman" w:cs="Times New Roman"/>
          <w:color w:val="212121"/>
        </w:rPr>
      </w:pPr>
    </w:p>
    <w:p w:rsidR="00CE30F2" w:rsidRDefault="00CE30F2">
      <w:bookmarkStart w:id="0" w:name="_GoBack"/>
      <w:bookmarkEnd w:id="0"/>
    </w:p>
    <w:sectPr w:rsidR="00CE30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63E"/>
    <w:rsid w:val="00000478"/>
    <w:rsid w:val="00050B5C"/>
    <w:rsid w:val="000639C1"/>
    <w:rsid w:val="00082E98"/>
    <w:rsid w:val="0009509A"/>
    <w:rsid w:val="000C6591"/>
    <w:rsid w:val="000E0DCD"/>
    <w:rsid w:val="000E4BD2"/>
    <w:rsid w:val="000F51C8"/>
    <w:rsid w:val="000F61BB"/>
    <w:rsid w:val="00103924"/>
    <w:rsid w:val="00104736"/>
    <w:rsid w:val="00111E12"/>
    <w:rsid w:val="00127ECE"/>
    <w:rsid w:val="00133FFF"/>
    <w:rsid w:val="00140CD0"/>
    <w:rsid w:val="001578C2"/>
    <w:rsid w:val="00160B30"/>
    <w:rsid w:val="001628BC"/>
    <w:rsid w:val="001749CE"/>
    <w:rsid w:val="00193FD2"/>
    <w:rsid w:val="001B0D9A"/>
    <w:rsid w:val="001B6DCA"/>
    <w:rsid w:val="001C1B17"/>
    <w:rsid w:val="00223DE4"/>
    <w:rsid w:val="00231D42"/>
    <w:rsid w:val="002411A2"/>
    <w:rsid w:val="0024402F"/>
    <w:rsid w:val="00245260"/>
    <w:rsid w:val="00245E72"/>
    <w:rsid w:val="00293D07"/>
    <w:rsid w:val="002B37F6"/>
    <w:rsid w:val="002C4A94"/>
    <w:rsid w:val="002E5CE5"/>
    <w:rsid w:val="00305358"/>
    <w:rsid w:val="00321AD2"/>
    <w:rsid w:val="00325A69"/>
    <w:rsid w:val="003419A0"/>
    <w:rsid w:val="00345C17"/>
    <w:rsid w:val="00352710"/>
    <w:rsid w:val="00381868"/>
    <w:rsid w:val="003A3201"/>
    <w:rsid w:val="003E19A3"/>
    <w:rsid w:val="00405068"/>
    <w:rsid w:val="00435ACC"/>
    <w:rsid w:val="004369C2"/>
    <w:rsid w:val="00446899"/>
    <w:rsid w:val="00495FC5"/>
    <w:rsid w:val="004B6FDB"/>
    <w:rsid w:val="004E15E1"/>
    <w:rsid w:val="004E1FC5"/>
    <w:rsid w:val="004F5028"/>
    <w:rsid w:val="005339AC"/>
    <w:rsid w:val="005414E7"/>
    <w:rsid w:val="005534D4"/>
    <w:rsid w:val="0055776C"/>
    <w:rsid w:val="00562454"/>
    <w:rsid w:val="005A0DBF"/>
    <w:rsid w:val="005A5B7B"/>
    <w:rsid w:val="005B7579"/>
    <w:rsid w:val="005C5CDC"/>
    <w:rsid w:val="00605CB8"/>
    <w:rsid w:val="00616527"/>
    <w:rsid w:val="00633CE4"/>
    <w:rsid w:val="006871FB"/>
    <w:rsid w:val="006B758A"/>
    <w:rsid w:val="006D072C"/>
    <w:rsid w:val="006E4E90"/>
    <w:rsid w:val="006F6E94"/>
    <w:rsid w:val="007034D9"/>
    <w:rsid w:val="0074173B"/>
    <w:rsid w:val="007750A4"/>
    <w:rsid w:val="00775DDC"/>
    <w:rsid w:val="00797872"/>
    <w:rsid w:val="007A31EB"/>
    <w:rsid w:val="007D4DBA"/>
    <w:rsid w:val="007E3514"/>
    <w:rsid w:val="007F064D"/>
    <w:rsid w:val="00814588"/>
    <w:rsid w:val="0082238E"/>
    <w:rsid w:val="00833C6D"/>
    <w:rsid w:val="008473C5"/>
    <w:rsid w:val="0085108C"/>
    <w:rsid w:val="00891D47"/>
    <w:rsid w:val="008A214D"/>
    <w:rsid w:val="008C5453"/>
    <w:rsid w:val="008D6793"/>
    <w:rsid w:val="008E51DF"/>
    <w:rsid w:val="00922628"/>
    <w:rsid w:val="00942FBA"/>
    <w:rsid w:val="009439C0"/>
    <w:rsid w:val="0095072D"/>
    <w:rsid w:val="00954C47"/>
    <w:rsid w:val="00957FE0"/>
    <w:rsid w:val="0097163E"/>
    <w:rsid w:val="00984C1D"/>
    <w:rsid w:val="009C77B5"/>
    <w:rsid w:val="009F5256"/>
    <w:rsid w:val="009F5BBB"/>
    <w:rsid w:val="00A06B80"/>
    <w:rsid w:val="00A403CA"/>
    <w:rsid w:val="00A43EE5"/>
    <w:rsid w:val="00A5414A"/>
    <w:rsid w:val="00A8208C"/>
    <w:rsid w:val="00A875D1"/>
    <w:rsid w:val="00AB099B"/>
    <w:rsid w:val="00AC01F8"/>
    <w:rsid w:val="00AD0068"/>
    <w:rsid w:val="00AE3EF9"/>
    <w:rsid w:val="00AF3628"/>
    <w:rsid w:val="00B16E3B"/>
    <w:rsid w:val="00B23F42"/>
    <w:rsid w:val="00BA6212"/>
    <w:rsid w:val="00BD3F04"/>
    <w:rsid w:val="00BD75DB"/>
    <w:rsid w:val="00C31194"/>
    <w:rsid w:val="00C332BC"/>
    <w:rsid w:val="00C60210"/>
    <w:rsid w:val="00C6648F"/>
    <w:rsid w:val="00C71090"/>
    <w:rsid w:val="00C82386"/>
    <w:rsid w:val="00C96FAD"/>
    <w:rsid w:val="00CA70A0"/>
    <w:rsid w:val="00CC17A5"/>
    <w:rsid w:val="00CD7B23"/>
    <w:rsid w:val="00CE0A3B"/>
    <w:rsid w:val="00CE30F2"/>
    <w:rsid w:val="00CF1469"/>
    <w:rsid w:val="00CF58EF"/>
    <w:rsid w:val="00D0581A"/>
    <w:rsid w:val="00D076B6"/>
    <w:rsid w:val="00D13571"/>
    <w:rsid w:val="00D6441E"/>
    <w:rsid w:val="00D757DD"/>
    <w:rsid w:val="00D9240D"/>
    <w:rsid w:val="00D966C6"/>
    <w:rsid w:val="00DD4932"/>
    <w:rsid w:val="00DE3678"/>
    <w:rsid w:val="00DE4D76"/>
    <w:rsid w:val="00E349F4"/>
    <w:rsid w:val="00E4192D"/>
    <w:rsid w:val="00E43F02"/>
    <w:rsid w:val="00E45D61"/>
    <w:rsid w:val="00E466AB"/>
    <w:rsid w:val="00E47A0B"/>
    <w:rsid w:val="00E566FF"/>
    <w:rsid w:val="00E943D3"/>
    <w:rsid w:val="00ED5367"/>
    <w:rsid w:val="00EE0A1E"/>
    <w:rsid w:val="00EE2BFC"/>
    <w:rsid w:val="00EE65B3"/>
    <w:rsid w:val="00F20DB1"/>
    <w:rsid w:val="00F459E3"/>
    <w:rsid w:val="00F57FB5"/>
    <w:rsid w:val="00F63467"/>
    <w:rsid w:val="00F92816"/>
    <w:rsid w:val="00FE3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15BE15-AB2E-470F-89C3-426408100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7163E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6</Words>
  <Characters>3001</Characters>
  <Application>Microsoft Office Word</Application>
  <DocSecurity>0</DocSecurity>
  <Lines>25</Lines>
  <Paragraphs>7</Paragraphs>
  <ScaleCrop>false</ScaleCrop>
  <Company/>
  <LinksUpToDate>false</LinksUpToDate>
  <CharactersWithSpaces>3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yadharani Vikarnan</dc:creator>
  <cp:keywords/>
  <dc:description/>
  <cp:lastModifiedBy>Jeyadharani Vikarnan</cp:lastModifiedBy>
  <cp:revision>1</cp:revision>
  <dcterms:created xsi:type="dcterms:W3CDTF">2026-01-14T04:26:00Z</dcterms:created>
  <dcterms:modified xsi:type="dcterms:W3CDTF">2026-01-14T04:28:00Z</dcterms:modified>
</cp:coreProperties>
</file>